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1FB" w:rsidRPr="00B23886" w:rsidRDefault="007721FB" w:rsidP="007721FB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5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screening value of each item for impairment of MNA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1566"/>
        <w:gridCol w:w="1919"/>
        <w:gridCol w:w="1919"/>
        <w:gridCol w:w="1919"/>
        <w:gridCol w:w="1919"/>
      </w:tblGrid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MNA 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ensitivit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a risk for </w:t>
            </w:r>
            <w:r>
              <w:rPr>
                <w:rFonts w:ascii="Times New Roman" w:hAnsi="Times New Roman" w:cs="Times New Roman"/>
                <w:szCs w:val="20"/>
              </w:rPr>
              <w:t>malnutrition</w:t>
            </w:r>
            <w:r>
              <w:rPr>
                <w:rFonts w:ascii="Times New Roman" w:hAnsi="Times New Roman" w:cs="Times New Roman" w:hint="eastAsia"/>
                <w:szCs w:val="20"/>
              </w:rPr>
              <w:t>/malnutrition (mean value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pecificit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a risk for </w:t>
            </w:r>
            <w:r>
              <w:rPr>
                <w:rFonts w:ascii="Times New Roman" w:hAnsi="Times New Roman" w:cs="Times New Roman"/>
                <w:szCs w:val="20"/>
              </w:rPr>
              <w:t>malnutrition</w:t>
            </w:r>
            <w:r>
              <w:rPr>
                <w:rFonts w:ascii="Times New Roman" w:hAnsi="Times New Roman" w:cs="Times New Roman" w:hint="eastAsia"/>
                <w:szCs w:val="20"/>
              </w:rPr>
              <w:t>/malnutrition (mean value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osi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a risk for </w:t>
            </w:r>
            <w:r>
              <w:rPr>
                <w:rFonts w:ascii="Times New Roman" w:hAnsi="Times New Roman" w:cs="Times New Roman"/>
                <w:szCs w:val="20"/>
              </w:rPr>
              <w:t>malnutrition</w:t>
            </w:r>
            <w:r>
              <w:rPr>
                <w:rFonts w:ascii="Times New Roman" w:hAnsi="Times New Roman" w:cs="Times New Roman" w:hint="eastAsia"/>
                <w:szCs w:val="20"/>
              </w:rPr>
              <w:t>/malnutrition (mean value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ega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a risk for </w:t>
            </w:r>
            <w:r>
              <w:rPr>
                <w:rFonts w:ascii="Times New Roman" w:hAnsi="Times New Roman" w:cs="Times New Roman"/>
                <w:szCs w:val="20"/>
              </w:rPr>
              <w:t>malnutrition</w:t>
            </w:r>
            <w:r>
              <w:rPr>
                <w:rFonts w:ascii="Times New Roman" w:hAnsi="Times New Roman" w:cs="Times New Roman" w:hint="eastAsia"/>
                <w:szCs w:val="20"/>
              </w:rPr>
              <w:t>/malnutrition (mean value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Body Mass Index 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1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9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0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6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8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7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2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5.3</w:t>
            </w:r>
            <w:r>
              <w:rPr>
                <w:rFonts w:ascii="Times New Roman" w:hAnsi="Times New Roman" w:cs="Times New Roman" w:hint="eastAsia"/>
                <w:szCs w:val="20"/>
              </w:rPr>
              <w:t>/8</w:t>
            </w:r>
            <w:r w:rsidRPr="00B23886">
              <w:rPr>
                <w:rFonts w:ascii="Times New Roman" w:hAnsi="Times New Roman" w:cs="Times New Roman"/>
                <w:szCs w:val="20"/>
              </w:rPr>
              <w:t>4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4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Has food intake declined over the past 3 months due to loss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of appetite, digestive problems, chewing or swallowing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difficulties</w:t>
            </w:r>
            <w:proofErr w:type="gram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7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9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6</w:t>
            </w:r>
            <w:r>
              <w:rPr>
                <w:rFonts w:ascii="Times New Roman" w:hAnsi="Times New Roman" w:cs="Times New Roman" w:hint="eastAsia"/>
                <w:szCs w:val="20"/>
              </w:rPr>
              <w:t>/6</w:t>
            </w:r>
            <w:r w:rsidRPr="00B23886">
              <w:rPr>
                <w:rFonts w:ascii="Times New Roman" w:hAnsi="Times New Roman" w:cs="Times New Roman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5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5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5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9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2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Has suffered psychological stress or acute disease in the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past</w:t>
            </w:r>
            <w:proofErr w:type="gram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 3 months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6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2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1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6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9.2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1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4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2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7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8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Weight loss during the last 3 months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6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5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6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0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7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0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8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9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Mobility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3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1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7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5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1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3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3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6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Neuropsychological problems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4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8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1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8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9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3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0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2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6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8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6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7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Lives independently (not in nursing home or hospital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2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7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5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6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9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3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7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8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9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2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1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Takes more than 3 prescription drugs per day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2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5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4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24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7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5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9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7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9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4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6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Pressure sores or skin ulcers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3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1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7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3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3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9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5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7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How many full meals does the patient eat daily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1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 (26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0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2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0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5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1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9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0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Selected consumption markers for protein intake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8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7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5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6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3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8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5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4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0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2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Consumes two or more servings of fruit or vegetables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per</w:t>
            </w:r>
            <w:proofErr w:type="gram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 day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4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9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1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4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7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0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9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1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5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4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5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How much fluid (water, juice, coffee, tea, milk...) is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lastRenderedPageBreak/>
              <w:t>consumed</w:t>
            </w:r>
            <w:proofErr w:type="gram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 per day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lastRenderedPageBreak/>
              <w:t>68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2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5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1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6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3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0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8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9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lastRenderedPageBreak/>
              <w:t>Mode of feeding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0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1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1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4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6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5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1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5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6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Self view</w:t>
            </w:r>
            <w:proofErr w:type="spell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 of nutritional status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5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2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3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4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8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6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0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8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9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3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6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In comparison with other people of the same age, how does</w:t>
            </w:r>
          </w:p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the</w:t>
            </w:r>
            <w:proofErr w:type="gramEnd"/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 xml:space="preserve"> patient consider his / her health status?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2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9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5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2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1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6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4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0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5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7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Mid-arm circumference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5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4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4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1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8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7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7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7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721FB" w:rsidRPr="00B23886" w:rsidTr="00F64844">
        <w:tc>
          <w:tcPr>
            <w:tcW w:w="1844" w:type="dxa"/>
          </w:tcPr>
          <w:p w:rsidR="007721FB" w:rsidRPr="00B23886" w:rsidRDefault="007721FB" w:rsidP="00F64844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Calf circumference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1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1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3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1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4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9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7721FB" w:rsidRPr="00B23886" w:rsidRDefault="007721FB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7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7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7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:rsidR="007721FB" w:rsidRPr="00B23886" w:rsidRDefault="007721FB" w:rsidP="007721FB">
      <w:pPr>
        <w:rPr>
          <w:rFonts w:ascii="Times New Roman" w:hAnsi="Times New Roman" w:cs="Times New Roman"/>
          <w:szCs w:val="20"/>
        </w:rPr>
      </w:pPr>
    </w:p>
    <w:p w:rsidR="007721FB" w:rsidRPr="00B23886" w:rsidRDefault="007721FB" w:rsidP="007721FB">
      <w:pPr>
        <w:rPr>
          <w:rFonts w:ascii="Times New Roman" w:hAnsi="Times New Roman" w:cs="Times New Roman"/>
          <w:szCs w:val="20"/>
        </w:rPr>
      </w:pPr>
    </w:p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FB"/>
    <w:rsid w:val="000B7DAF"/>
    <w:rsid w:val="0077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1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1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40:00Z</dcterms:created>
  <dcterms:modified xsi:type="dcterms:W3CDTF">2015-09-04T23:40:00Z</dcterms:modified>
</cp:coreProperties>
</file>